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493" w:rsidRDefault="008B1432" w:rsidP="008B143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t>S1</w:t>
      </w:r>
      <w:r w:rsidRPr="00CB433B">
        <w:rPr>
          <w:rFonts w:ascii="Arial" w:hAnsi="Arial" w:cs="Arial"/>
          <w:b/>
          <w:sz w:val="24"/>
          <w:szCs w:val="24"/>
          <w:lang w:val="en-US"/>
        </w:rPr>
        <w:t>- Table1</w:t>
      </w:r>
      <w:r w:rsidRPr="00CB433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010D7D" w:rsidRDefault="00010D7D" w:rsidP="008B143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requency of ADL disabilities </w:t>
      </w:r>
    </w:p>
    <w:tbl>
      <w:tblPr>
        <w:tblpPr w:leftFromText="180" w:rightFromText="180" w:vertAnchor="text" w:horzAnchor="margin" w:tblpY="210"/>
        <w:tblW w:w="11052" w:type="dxa"/>
        <w:tblLayout w:type="fixed"/>
        <w:tblLook w:val="04A0" w:firstRow="1" w:lastRow="0" w:firstColumn="1" w:lastColumn="0" w:noHBand="0" w:noVBand="1"/>
      </w:tblPr>
      <w:tblGrid>
        <w:gridCol w:w="2385"/>
        <w:gridCol w:w="1131"/>
        <w:gridCol w:w="1299"/>
        <w:gridCol w:w="1215"/>
        <w:gridCol w:w="1760"/>
        <w:gridCol w:w="1131"/>
        <w:gridCol w:w="2131"/>
      </w:tblGrid>
      <w:tr w:rsidR="006774FF" w:rsidRPr="00CB433B" w:rsidTr="006774FF">
        <w:trPr>
          <w:trHeight w:val="414"/>
        </w:trPr>
        <w:tc>
          <w:tcPr>
            <w:tcW w:w="2385" w:type="dxa"/>
            <w:shd w:val="clear" w:color="auto" w:fill="auto"/>
            <w:noWrap/>
            <w:vAlign w:val="bottom"/>
          </w:tcPr>
          <w:p w:rsidR="006774FF" w:rsidRPr="00CB433B" w:rsidRDefault="006774FF" w:rsidP="00156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4FF" w:rsidRPr="00CB433B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omen</w:t>
            </w: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  <w:vAlign w:val="center"/>
          </w:tcPr>
          <w:p w:rsidR="006774FF" w:rsidRDefault="006774FF" w:rsidP="00156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en</w:t>
            </w:r>
          </w:p>
        </w:tc>
        <w:tc>
          <w:tcPr>
            <w:tcW w:w="1131" w:type="dxa"/>
          </w:tcPr>
          <w:p w:rsidR="006774FF" w:rsidRDefault="006774FF" w:rsidP="00156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31" w:type="dxa"/>
            <w:vMerge w:val="restart"/>
            <w:vAlign w:val="center"/>
          </w:tcPr>
          <w:p w:rsidR="006774FF" w:rsidRPr="00CB433B" w:rsidRDefault="006774FF" w:rsidP="00E77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n-GB"/>
              </w:rPr>
              <w:t>Total (%)</w:t>
            </w:r>
          </w:p>
        </w:tc>
      </w:tr>
      <w:tr w:rsidR="006774FF" w:rsidRPr="00CB433B" w:rsidTr="006774FF">
        <w:trPr>
          <w:trHeight w:val="579"/>
        </w:trPr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4FF" w:rsidRPr="00CB433B" w:rsidRDefault="006774FF" w:rsidP="001564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DL disabilitie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4FF" w:rsidRDefault="006774FF" w:rsidP="006774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Yes </w:t>
            </w:r>
          </w:p>
          <w:p w:rsidR="006774FF" w:rsidRPr="00CB433B" w:rsidRDefault="006774FF" w:rsidP="006774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 (%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4FF" w:rsidRDefault="006774FF" w:rsidP="005630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No  </w:t>
            </w:r>
          </w:p>
          <w:p w:rsidR="006774FF" w:rsidRPr="00CB433B" w:rsidRDefault="006774FF" w:rsidP="005630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 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74FF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Yes  </w:t>
            </w:r>
          </w:p>
          <w:p w:rsidR="006774FF" w:rsidRPr="00CB433B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6774FF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  <w:p w:rsidR="006774FF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  <w:p w:rsidR="006774FF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  <w:p w:rsidR="006774FF" w:rsidRPr="00CB433B" w:rsidRDefault="006774FF" w:rsidP="006774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 (%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6774FF" w:rsidRDefault="006774FF" w:rsidP="00563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  <w:p w:rsidR="006774FF" w:rsidRDefault="006774FF" w:rsidP="00563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  <w:p w:rsidR="006774FF" w:rsidRPr="006774FF" w:rsidRDefault="006774FF" w:rsidP="005630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6774F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en-GB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  <w:vAlign w:val="center"/>
          </w:tcPr>
          <w:p w:rsidR="006774FF" w:rsidRPr="00CB433B" w:rsidRDefault="006774FF" w:rsidP="00156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93" w:rsidRDefault="00156493" w:rsidP="00156493">
            <w:pPr>
              <w:rPr>
                <w:rFonts w:ascii="Calibri" w:hAnsi="Calibri"/>
                <w:color w:val="000000"/>
                <w:lang w:val="es-PE"/>
              </w:rPr>
            </w:pPr>
            <w:r>
              <w:rPr>
                <w:rFonts w:ascii="Calibri" w:hAnsi="Calibri"/>
                <w:color w:val="000000"/>
              </w:rPr>
              <w:t>Bathing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  <w:lang w:val="es-PE"/>
              </w:rPr>
            </w:pPr>
            <w:r>
              <w:rPr>
                <w:rFonts w:ascii="Calibri" w:hAnsi="Calibri"/>
                <w:color w:val="000000"/>
              </w:rPr>
              <w:t>94 (5.3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  <w:lang w:val="es-PE"/>
              </w:rPr>
            </w:pPr>
            <w:r>
              <w:rPr>
                <w:rFonts w:ascii="Calibri" w:hAnsi="Calibri"/>
                <w:color w:val="000000"/>
                <w:lang w:val="es-PE"/>
              </w:rPr>
              <w:t>1665 (94.7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  <w:lang w:val="es-PE"/>
              </w:rPr>
            </w:pPr>
            <w:r>
              <w:rPr>
                <w:rFonts w:ascii="Calibri" w:hAnsi="Calibri"/>
                <w:color w:val="000000"/>
              </w:rPr>
              <w:t>95 (4.5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2 (95.5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  <w:lang w:val="es-PE"/>
              </w:rPr>
            </w:pPr>
            <w:r>
              <w:rPr>
                <w:rFonts w:ascii="Calibri" w:hAnsi="Calibri"/>
                <w:color w:val="000000"/>
              </w:rPr>
              <w:t>189 (4.9%)</w:t>
            </w: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156493" w:rsidRDefault="00156493" w:rsidP="0015649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eding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 (5.5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9 (94.5)</w:t>
            </w:r>
          </w:p>
        </w:tc>
        <w:tc>
          <w:tcPr>
            <w:tcW w:w="1215" w:type="dxa"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 (4.9)</w:t>
            </w:r>
          </w:p>
        </w:tc>
        <w:tc>
          <w:tcPr>
            <w:tcW w:w="1760" w:type="dxa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 (95.1)</w:t>
            </w:r>
          </w:p>
        </w:tc>
        <w:tc>
          <w:tcPr>
            <w:tcW w:w="1131" w:type="dxa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2131" w:type="dxa"/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 (5.2%)</w:t>
            </w: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156493" w:rsidRDefault="00156493" w:rsidP="0015649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lking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  <w:r w:rsidR="00563096">
              <w:rPr>
                <w:rFonts w:ascii="Calibri" w:hAnsi="Calibri"/>
                <w:color w:val="000000"/>
              </w:rPr>
              <w:t>(6.9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156493" w:rsidRDefault="00563096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8 (93.1)</w:t>
            </w:r>
          </w:p>
        </w:tc>
        <w:tc>
          <w:tcPr>
            <w:tcW w:w="1215" w:type="dxa"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  <w:r w:rsidR="00563096">
              <w:rPr>
                <w:rFonts w:ascii="Calibri" w:hAnsi="Calibri"/>
                <w:color w:val="000000"/>
              </w:rPr>
              <w:t xml:space="preserve"> (5.8)</w:t>
            </w:r>
          </w:p>
        </w:tc>
        <w:tc>
          <w:tcPr>
            <w:tcW w:w="1760" w:type="dxa"/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6 (94.2)</w:t>
            </w:r>
          </w:p>
        </w:tc>
        <w:tc>
          <w:tcPr>
            <w:tcW w:w="1131" w:type="dxa"/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2131" w:type="dxa"/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 (6.3%)</w:t>
            </w: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:rsidR="00156493" w:rsidRDefault="006774FF" w:rsidP="0015649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ferring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  <w:r w:rsidR="00563096">
              <w:rPr>
                <w:rFonts w:ascii="Calibri" w:hAnsi="Calibri"/>
                <w:color w:val="000000"/>
              </w:rPr>
              <w:t xml:space="preserve"> (9.9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156493" w:rsidRDefault="00563096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3 (90.1)</w:t>
            </w:r>
          </w:p>
        </w:tc>
        <w:tc>
          <w:tcPr>
            <w:tcW w:w="1215" w:type="dxa"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  <w:r w:rsidR="00563096">
              <w:rPr>
                <w:rFonts w:ascii="Calibri" w:hAnsi="Calibri"/>
                <w:color w:val="000000"/>
              </w:rPr>
              <w:t xml:space="preserve"> (7.6)</w:t>
            </w:r>
          </w:p>
        </w:tc>
        <w:tc>
          <w:tcPr>
            <w:tcW w:w="1760" w:type="dxa"/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7 (92.4)</w:t>
            </w:r>
          </w:p>
        </w:tc>
        <w:tc>
          <w:tcPr>
            <w:tcW w:w="1131" w:type="dxa"/>
          </w:tcPr>
          <w:p w:rsidR="00156493" w:rsidRPr="00563096" w:rsidRDefault="00563096" w:rsidP="0015649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63096">
              <w:rPr>
                <w:rFonts w:ascii="Calibri" w:hAnsi="Calibri"/>
                <w:b/>
                <w:color w:val="000000"/>
              </w:rPr>
              <w:t>0.009</w:t>
            </w:r>
          </w:p>
        </w:tc>
        <w:tc>
          <w:tcPr>
            <w:tcW w:w="2131" w:type="dxa"/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 (8.7%)</w:t>
            </w: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ileting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  <w:r w:rsidR="00563096">
              <w:rPr>
                <w:rFonts w:ascii="Calibri" w:hAnsi="Calibri"/>
                <w:color w:val="000000"/>
              </w:rPr>
              <w:t xml:space="preserve"> (6.9)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156493" w:rsidRDefault="00563096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8 (93.1)</w:t>
            </w:r>
          </w:p>
        </w:tc>
        <w:tc>
          <w:tcPr>
            <w:tcW w:w="1215" w:type="dxa"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  <w:r w:rsidR="00563096">
              <w:rPr>
                <w:rFonts w:ascii="Calibri" w:hAnsi="Calibri"/>
                <w:color w:val="000000"/>
              </w:rPr>
              <w:t>(5.8)</w:t>
            </w:r>
          </w:p>
        </w:tc>
        <w:tc>
          <w:tcPr>
            <w:tcW w:w="1760" w:type="dxa"/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7 (94.2)</w:t>
            </w:r>
          </w:p>
        </w:tc>
        <w:tc>
          <w:tcPr>
            <w:tcW w:w="1131" w:type="dxa"/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2131" w:type="dxa"/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 (6.3%)</w:t>
            </w:r>
          </w:p>
        </w:tc>
      </w:tr>
      <w:tr w:rsidR="00156493" w:rsidRPr="00CB433B" w:rsidTr="006774FF">
        <w:trPr>
          <w:trHeight w:val="285"/>
        </w:trPr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6493" w:rsidRDefault="00156493" w:rsidP="0015649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essing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  <w:r w:rsidR="00563096">
              <w:rPr>
                <w:rFonts w:ascii="Calibri" w:hAnsi="Calibri"/>
                <w:color w:val="000000"/>
              </w:rPr>
              <w:t xml:space="preserve"> (4.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6493" w:rsidRDefault="00563096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7 (95.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:rsidR="00156493" w:rsidRDefault="00156493" w:rsidP="0015649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  <w:r w:rsidR="00563096">
              <w:rPr>
                <w:rFonts w:ascii="Calibri" w:hAnsi="Calibri"/>
                <w:color w:val="000000"/>
              </w:rPr>
              <w:t xml:space="preserve"> (2.9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156493" w:rsidRDefault="00563096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2 (97.1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156493" w:rsidRPr="00563096" w:rsidRDefault="00563096" w:rsidP="0015649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63096">
              <w:rPr>
                <w:rFonts w:ascii="Calibri" w:hAnsi="Calibri"/>
                <w:b/>
                <w:color w:val="000000"/>
              </w:rPr>
              <w:t>0.005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156493" w:rsidRDefault="00156493" w:rsidP="001564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 (3.7%)</w:t>
            </w:r>
          </w:p>
        </w:tc>
      </w:tr>
    </w:tbl>
    <w:p w:rsidR="008B1432" w:rsidRPr="00CB433B" w:rsidRDefault="001050E4" w:rsidP="001050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8B1432" w:rsidRPr="00CB433B" w:rsidSect="00D94E3C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  <w:r w:rsidRPr="00CB433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5347B9" w:rsidRPr="008B1432" w:rsidRDefault="005347B9">
      <w:pPr>
        <w:rPr>
          <w:lang w:val="en-US"/>
        </w:rPr>
      </w:pPr>
    </w:p>
    <w:sectPr w:rsidR="005347B9" w:rsidRPr="008B1432" w:rsidSect="00646DA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FE9"/>
    <w:rsid w:val="00010D7D"/>
    <w:rsid w:val="001050E4"/>
    <w:rsid w:val="00156493"/>
    <w:rsid w:val="001C266C"/>
    <w:rsid w:val="004526AB"/>
    <w:rsid w:val="005347B9"/>
    <w:rsid w:val="00563096"/>
    <w:rsid w:val="00584FE9"/>
    <w:rsid w:val="00646DA7"/>
    <w:rsid w:val="006774FF"/>
    <w:rsid w:val="007D00CD"/>
    <w:rsid w:val="00872D9D"/>
    <w:rsid w:val="008B1432"/>
    <w:rsid w:val="00B1144F"/>
    <w:rsid w:val="00FA5213"/>
    <w:rsid w:val="00FD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62AA5-2547-445A-8165-4F3BD1EA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FE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6F700-D1E9-4451-8EC7-6A9FF897A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</dc:creator>
  <cp:keywords/>
  <dc:description/>
  <cp:lastModifiedBy>Oscar</cp:lastModifiedBy>
  <cp:revision>2</cp:revision>
  <dcterms:created xsi:type="dcterms:W3CDTF">2018-11-23T13:42:00Z</dcterms:created>
  <dcterms:modified xsi:type="dcterms:W3CDTF">2018-11-23T13:42:00Z</dcterms:modified>
</cp:coreProperties>
</file>